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C69" w:rsidRPr="005E5C69" w:rsidRDefault="005E5C69" w:rsidP="005E5C69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 xml:space="preserve">Supplemental </w:t>
      </w:r>
      <w:r w:rsidRPr="005E5C69">
        <w:rPr>
          <w:rFonts w:ascii="Times New Roman" w:eastAsia="MS Mincho" w:hAnsi="Times New Roman" w:cs="Times New Roman"/>
          <w:b/>
          <w:sz w:val="24"/>
          <w:szCs w:val="24"/>
        </w:rPr>
        <w:t>Figure S2</w:t>
      </w:r>
      <w:bookmarkStart w:id="0" w:name="_GoBack"/>
      <w:bookmarkEnd w:id="0"/>
      <w:r w:rsidRPr="005E5C69"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</w:p>
    <w:p w:rsidR="005E5C69" w:rsidRPr="005E5C69" w:rsidRDefault="005E5C69" w:rsidP="005E5C69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5E5C69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42D6A962" wp14:editId="402CF27D">
            <wp:extent cx="5486400" cy="3436620"/>
            <wp:effectExtent l="0" t="0" r="0" b="0"/>
            <wp:docPr id="1" name="Picture 1" descr="Macintosh HD:Users:nbraykov:Google Drive:SYNC w HOME:Grad Skool:Pronaca rotation:environmental analysis:data raw:data clean:figures:SamplingTim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nbraykov:Google Drive:SYNC w HOME:Grad Skool:Pronaca rotation:environmental analysis:data raw:data clean:figures:SamplingTime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5C69" w:rsidRPr="005E5C69" w:rsidRDefault="005E5C69" w:rsidP="005E5C6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B14D96" w:rsidRDefault="00B14D96"/>
    <w:sectPr w:rsidR="00B14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C69"/>
    <w:rsid w:val="005E5C69"/>
    <w:rsid w:val="00B1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5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C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5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C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5-12-29T20:11:00Z</dcterms:created>
  <dcterms:modified xsi:type="dcterms:W3CDTF">2015-12-29T20:11:00Z</dcterms:modified>
</cp:coreProperties>
</file>